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F06FA" w14:textId="4CC63003" w:rsidR="008E46E5" w:rsidRPr="00423DC0" w:rsidRDefault="008E46E5" w:rsidP="008E46E5">
      <w:pPr>
        <w:rPr>
          <w:rFonts w:ascii="Times New Roman" w:eastAsia="Yu Mincho" w:hAnsi="Times New Roman" w:cs="Times New Roman"/>
          <w:b/>
          <w:bCs/>
          <w:sz w:val="24"/>
          <w:szCs w:val="24"/>
        </w:rPr>
      </w:pPr>
      <w:r w:rsidRPr="00423DC0">
        <w:rPr>
          <w:rFonts w:ascii="Times New Roman" w:eastAsia="Yu Mincho" w:hAnsi="Times New Roman" w:cs="Times New Roman"/>
          <w:b/>
          <w:bCs/>
          <w:sz w:val="24"/>
          <w:szCs w:val="24"/>
        </w:rPr>
        <w:t>Supplemental Table 3</w:t>
      </w:r>
      <w:r>
        <w:rPr>
          <w:rFonts w:ascii="Times New Roman" w:eastAsia="Yu Mincho" w:hAnsi="Times New Roman" w:cs="Times New Roman"/>
          <w:b/>
          <w:bCs/>
          <w:sz w:val="24"/>
          <w:szCs w:val="24"/>
        </w:rPr>
        <w:t>.</w:t>
      </w:r>
      <w:r w:rsidRPr="00423DC0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 PRISMA Table Literature Review References </w:t>
      </w:r>
    </w:p>
    <w:tbl>
      <w:tblPr>
        <w:tblpPr w:leftFromText="180" w:rightFromText="180" w:horzAnchor="margin" w:tblpY="612"/>
        <w:tblW w:w="99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9907"/>
      </w:tblGrid>
      <w:tr w:rsidR="008E46E5" w:rsidRPr="00423DC0" w14:paraId="221BA7A6" w14:textId="77777777" w:rsidTr="00566866">
        <w:tc>
          <w:tcPr>
            <w:tcW w:w="990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DB6E19" w14:textId="77777777" w:rsidR="008E46E5" w:rsidRPr="00423DC0" w:rsidRDefault="008E46E5" w:rsidP="00566866">
            <w:p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PRIMSA Table Literature Review References (N=14)</w:t>
            </w:r>
          </w:p>
        </w:tc>
      </w:tr>
      <w:tr w:rsidR="008E46E5" w:rsidRPr="00423DC0" w14:paraId="5FD8FE50" w14:textId="77777777" w:rsidTr="00566866">
        <w:tc>
          <w:tcPr>
            <w:tcW w:w="9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9FB5ABB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Dawson N,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Rentz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A, Lloyd A, et al. MP86-14 Patient valuation of castration-resistant prostate cancer health states. Journal of Urology. 2018;199(4S</w:t>
            </w:r>
            <w:proofErr w:type="gram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):e</w:t>
            </w:r>
            <w:proofErr w:type="gram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1183-e1183</w:t>
            </w:r>
          </w:p>
          <w:p w14:paraId="5AD48017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Fizazi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K, Shore ND, Tammela TLJ, et al. ARAMIS trial: Efficacy and safety phase 3 trial of ODM-201 in men with high-risk non-metastatic castration-resistant prostate cancer (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nmCRPC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). Journal of Clinical Oncology. 2015;33(15_suppl</w:t>
            </w:r>
            <w:proofErr w:type="gram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):TPS</w:t>
            </w:r>
            <w:proofErr w:type="gram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5080-TPS5080.</w:t>
            </w:r>
          </w:p>
          <w:p w14:paraId="2542C920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Heidenreich A, Sternberg C,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Fizazi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K, et al. P057 PROSPER: A phase 3 study of enzalutamide in non-metastatic (M0) castration-resistant prostate cancer (CRPC) patients. European Urology Supplements. 2014;13(5):130</w:t>
            </w:r>
          </w:p>
          <w:p w14:paraId="0E2A9124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Hussain M, Corn PG, Michaelson MD, et al. Safety, efficacy, and health-related quality of life (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HRQoL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) of the investigational single agent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orteronel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ortl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) in nonmetastatic castration-resistant prostate cancer (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nmCRPC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). Journal of Clinical Oncology. 2013;31(suppl;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abstr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5076)</w:t>
            </w:r>
          </w:p>
          <w:p w14:paraId="120ED49E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Hussain M,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Fizazi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K, Saad F, et al. PROSPER: A phase 3 study of enzalutamide in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nonmetastaic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(M0) castration-resistant prostate cancer (CRPC) patients. J Clin Oncol. </w:t>
            </w:r>
            <w:proofErr w:type="gram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2014;32:5</w:t>
            </w:r>
            <w:proofErr w:type="gram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s(suppl;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abstr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TPS5094)</w:t>
            </w:r>
          </w:p>
          <w:p w14:paraId="5DFF7043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Hussain M,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Fizazi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K, Saad F, et al. Enzalutamide in men with nonmetastatic, castration-resistant prostate cancer. New England Journal of Medicine. 2018;378(26):2465-2474.</w:t>
            </w:r>
          </w:p>
          <w:p w14:paraId="2B82A364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Lowrance WT, Murad MH, Oh WK,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Jarrard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DF, Resnick MJ, Cookson MS. Castration-resistant prostate cancer: AUA guideline amendment 2018. J Urol. 2018;200(6):1264-1272</w:t>
            </w:r>
          </w:p>
          <w:p w14:paraId="4DC30021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Moïse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P, Tomaszewski EL,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Krupnick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R, Baskin-Bey E, Meyer M, Holmstrom S. Identifying symptoms and impacts experienced by men with non-metastatic castration resistant prostate cancer. Value in Health. 2014;17(3</w:t>
            </w:r>
            <w:proofErr w:type="gram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):A</w:t>
            </w:r>
            <w:proofErr w:type="gram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94</w:t>
            </w:r>
          </w:p>
          <w:p w14:paraId="4CE8D2CC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Saad F,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Cella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D,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Basch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E, et al. Effect of apalutamide on health-related quality of life in patients with non-metastatic castration-resistant prostate cancer: an analysis of the SPARTAN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randomised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, placebo-controlled, phase 3 trial. Lancet Oncol. 2018;19(10):1404-1416</w:t>
            </w:r>
          </w:p>
          <w:p w14:paraId="1AEBA9AA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Saad F, Penson D, Attard G, et al. MP52-19 Impact of enzalutamide on pain and health-related quality of life in men with non-metastatic castration-resistant prostate cancer: PROSPER study results. Journal of Urology. 2018;199(4S</w:t>
            </w:r>
            <w:proofErr w:type="gram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):e</w:t>
            </w:r>
            <w:proofErr w:type="gram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703-e703</w:t>
            </w:r>
          </w:p>
          <w:p w14:paraId="5DD89228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Saad F, Small E,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Hadaschik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B, et al. Patient (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pt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) reported outcomes (PROs) in SPARTAN, a phase 3, double-blind, randomized study of apalutamide (APA) plus androgen deprivation therapy (ADT) vs placebo (PBO) plus ADT in men with </w:t>
            </w: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lastRenderedPageBreak/>
              <w:t>nonmetastatic castration-resistant prostate cancer (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nmCRPC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). European Urology Supplements. 2018;17(2</w:t>
            </w:r>
            <w:proofErr w:type="gram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):e</w:t>
            </w:r>
            <w:proofErr w:type="gram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1070-e1071</w:t>
            </w:r>
          </w:p>
          <w:p w14:paraId="586BF999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Smith MR, Saad F, Chowdhury S, et al. Apalutamide treatment and metastasis-free survival in prostate cancer. New England Journal of Medicine. 2018;378(15):1408-1418</w:t>
            </w:r>
          </w:p>
          <w:p w14:paraId="41534018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Tomaszewski EL, Moise P, </w:t>
            </w: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Krupnick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RN, et al. Symptoms and impacts in non-metastatic castration-resistant prostate cancer: qualitative study findings. Patient. 2017;10(5):567-578</w:t>
            </w:r>
          </w:p>
          <w:p w14:paraId="31CEA692" w14:textId="77777777" w:rsidR="008E46E5" w:rsidRPr="00423DC0" w:rsidRDefault="008E46E5" w:rsidP="008E46E5">
            <w:pPr>
              <w:numPr>
                <w:ilvl w:val="0"/>
                <w:numId w:val="1"/>
              </w:num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Tombal</w:t>
            </w:r>
            <w:proofErr w:type="spell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 B, Hussain M, Penson D, et al. Patient-reported outcome measures in men with non-metastatic castration-resistant prostate cancer: baseline data from the PROSPER trial. Eur J Cancer. 2018;17(2</w:t>
            </w:r>
            <w:proofErr w:type="gramStart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):e</w:t>
            </w:r>
            <w:proofErr w:type="gramEnd"/>
            <w:r w:rsidRPr="00423DC0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870</w:t>
            </w:r>
          </w:p>
        </w:tc>
      </w:tr>
    </w:tbl>
    <w:p w14:paraId="0B56593C" w14:textId="50C8B296" w:rsidR="008E46E5" w:rsidRPr="008E46E5" w:rsidRDefault="008E46E5">
      <w:pPr>
        <w:rPr>
          <w:rFonts w:ascii="Times New Roman" w:eastAsia="Yu Mincho" w:hAnsi="Times New Roman" w:cs="Times New Roman"/>
          <w:b/>
          <w:bCs/>
          <w:sz w:val="24"/>
          <w:szCs w:val="24"/>
        </w:rPr>
      </w:pPr>
    </w:p>
    <w:sectPr w:rsidR="008E46E5" w:rsidRPr="008E4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851E18"/>
    <w:multiLevelType w:val="hybridMultilevel"/>
    <w:tmpl w:val="8C60B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E5"/>
    <w:rsid w:val="008E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3168"/>
  <w15:chartTrackingRefBased/>
  <w15:docId w15:val="{98772E5B-8330-40FD-8BE2-89C5563FE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troupe</dc:creator>
  <cp:keywords/>
  <dc:description/>
  <cp:lastModifiedBy>Angela Stroupe</cp:lastModifiedBy>
  <cp:revision>1</cp:revision>
  <dcterms:created xsi:type="dcterms:W3CDTF">2021-11-29T13:54:00Z</dcterms:created>
  <dcterms:modified xsi:type="dcterms:W3CDTF">2021-11-29T13:55:00Z</dcterms:modified>
</cp:coreProperties>
</file>